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79ACE" w14:textId="77777777" w:rsidR="004B150B" w:rsidRDefault="004B150B" w:rsidP="004B150B">
      <w:pPr>
        <w:spacing w:line="360" w:lineRule="auto"/>
        <w:jc w:val="center"/>
      </w:pPr>
      <w:r>
        <w:rPr>
          <w:rFonts w:ascii="Times New Roman" w:hAnsi="Times New Roman" w:cs="Times New Roman"/>
        </w:rPr>
        <w:t>Dataset</w:t>
      </w:r>
    </w:p>
    <w:p w14:paraId="79A8D985" w14:textId="6F8B878B" w:rsidR="004B150B" w:rsidRDefault="004B150B" w:rsidP="004B150B">
      <w:pPr>
        <w:jc w:val="center"/>
      </w:pPr>
      <w:r>
        <w:t>T</w:t>
      </w:r>
      <w:r>
        <w:rPr>
          <w:rFonts w:hint="eastAsia"/>
        </w:rPr>
        <w:t>able</w:t>
      </w:r>
      <w:r>
        <w:t xml:space="preserve"> 1 </w:t>
      </w:r>
      <w:r w:rsidRPr="004B150B">
        <w:t>Conventional Fuel Vehicle Market Sales, 1996-2018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4991"/>
      </w:tblGrid>
      <w:tr w:rsidR="004B150B" w:rsidRPr="004B150B" w14:paraId="6E862B56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0703FBDA" w14:textId="73ABF143" w:rsidR="004B150B" w:rsidRPr="004B150B" w:rsidRDefault="003D5E1D" w:rsidP="004B15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e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3EE1910B" w14:textId="7D79C352" w:rsidR="004B150B" w:rsidRPr="004B150B" w:rsidRDefault="003D5E1D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D5E1D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Conventional Fuel Vehicle Market Sales</w:t>
            </w:r>
            <w:r w:rsid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（</w:t>
            </w:r>
            <w:r w:rsidR="004B150B" w:rsidRPr="004B150B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vehicles</w:t>
            </w:r>
            <w:r w:rsid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4B150B" w:rsidRPr="004B150B" w14:paraId="0C44C778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2C396201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996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3071793C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72914</w:t>
            </w:r>
          </w:p>
        </w:tc>
      </w:tr>
      <w:tr w:rsidR="004B150B" w:rsidRPr="004B150B" w14:paraId="3E2BF4CB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45A503CF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66900566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00020</w:t>
            </w:r>
          </w:p>
        </w:tc>
      </w:tr>
      <w:tr w:rsidR="004B150B" w:rsidRPr="004B150B" w14:paraId="4CE6A981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375AE850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358F135D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45003</w:t>
            </w:r>
          </w:p>
        </w:tc>
      </w:tr>
      <w:tr w:rsidR="004B150B" w:rsidRPr="004B150B" w14:paraId="6B39EB76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4801A815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029A0EE4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081701</w:t>
            </w:r>
          </w:p>
        </w:tc>
      </w:tr>
      <w:tr w:rsidR="004B150B" w:rsidRPr="004B150B" w14:paraId="37BE515E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280AF546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47703C18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313725</w:t>
            </w:r>
          </w:p>
        </w:tc>
      </w:tr>
      <w:tr w:rsidR="004B150B" w:rsidRPr="004B150B" w14:paraId="0D73CF4A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1B44452A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251E10B6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545232</w:t>
            </w:r>
          </w:p>
        </w:tc>
      </w:tr>
      <w:tr w:rsidR="004B150B" w:rsidRPr="004B150B" w14:paraId="51DEBAFA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2EE41410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7EE27CE8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171445</w:t>
            </w:r>
          </w:p>
        </w:tc>
      </w:tr>
      <w:tr w:rsidR="004B150B" w:rsidRPr="004B150B" w14:paraId="760E43D3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68B7FBD5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7545139C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179395</w:t>
            </w:r>
          </w:p>
        </w:tc>
      </w:tr>
      <w:tr w:rsidR="004B150B" w:rsidRPr="004B150B" w14:paraId="466C01C9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1C4CF51C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4F63E599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45153</w:t>
            </w:r>
          </w:p>
        </w:tc>
      </w:tr>
      <w:tr w:rsidR="004B150B" w:rsidRPr="004B150B" w14:paraId="7DA49F0D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388D68BE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23F80A01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240253</w:t>
            </w:r>
          </w:p>
        </w:tc>
      </w:tr>
      <w:tr w:rsidR="004B150B" w:rsidRPr="004B150B" w14:paraId="7F73DE19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2F76BBFF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7916EC4A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464867</w:t>
            </w:r>
          </w:p>
        </w:tc>
      </w:tr>
      <w:tr w:rsidR="004B150B" w:rsidRPr="004B150B" w14:paraId="14DD4C7E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1B1C51CE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287B14E5" w14:textId="0016823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647018</w:t>
            </w:r>
          </w:p>
        </w:tc>
      </w:tr>
      <w:tr w:rsidR="004B150B" w:rsidRPr="004B150B" w14:paraId="306A3948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08CC3333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1CD4F290" w14:textId="7A8E259C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096202</w:t>
            </w:r>
          </w:p>
        </w:tc>
      </w:tr>
      <w:tr w:rsidR="004B150B" w:rsidRPr="004B150B" w14:paraId="0A7358E7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7624571E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6B2F238A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0315044</w:t>
            </w:r>
          </w:p>
        </w:tc>
      </w:tr>
      <w:tr w:rsidR="004B150B" w:rsidRPr="004B150B" w14:paraId="0A45CE84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06263B76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03C3D16C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3739649</w:t>
            </w:r>
          </w:p>
        </w:tc>
      </w:tr>
      <w:tr w:rsidR="004B150B" w:rsidRPr="004B150B" w14:paraId="1A0D76EA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33104CDC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13616286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477799</w:t>
            </w:r>
          </w:p>
        </w:tc>
      </w:tr>
      <w:tr w:rsidR="004B150B" w:rsidRPr="004B150B" w14:paraId="25AA2E8D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1197A662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01D6B9FF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5455000</w:t>
            </w:r>
          </w:p>
        </w:tc>
      </w:tr>
      <w:tr w:rsidR="004B150B" w:rsidRPr="004B150B" w14:paraId="2690813C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0CC89292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05ABB020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7890669</w:t>
            </w:r>
          </w:p>
        </w:tc>
      </w:tr>
      <w:tr w:rsidR="004B150B" w:rsidRPr="004B150B" w14:paraId="565D882D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10BAAAD3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643813D4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9616969</w:t>
            </w:r>
          </w:p>
        </w:tc>
      </w:tr>
      <w:tr w:rsidR="004B150B" w:rsidRPr="004B150B" w14:paraId="1452A72B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5D3E1038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3008" w:type="pct"/>
            <w:shd w:val="clear" w:color="auto" w:fill="auto"/>
            <w:vAlign w:val="center"/>
            <w:hideMark/>
          </w:tcPr>
          <w:p w14:paraId="3101276F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884851</w:t>
            </w:r>
          </w:p>
        </w:tc>
      </w:tr>
      <w:tr w:rsidR="004B150B" w:rsidRPr="004B150B" w14:paraId="0E014F6C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41E3C7EE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3008" w:type="pct"/>
            <w:shd w:val="clear" w:color="auto" w:fill="auto"/>
            <w:noWrap/>
            <w:vAlign w:val="center"/>
            <w:hideMark/>
          </w:tcPr>
          <w:p w14:paraId="5A79CED9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3870667</w:t>
            </w:r>
          </w:p>
        </w:tc>
      </w:tr>
      <w:tr w:rsidR="004B150B" w:rsidRPr="004B150B" w14:paraId="20897B59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6350ADFC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3008" w:type="pct"/>
            <w:shd w:val="clear" w:color="auto" w:fill="auto"/>
            <w:noWrap/>
            <w:vAlign w:val="center"/>
            <w:hideMark/>
          </w:tcPr>
          <w:p w14:paraId="292F8EE4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4021803</w:t>
            </w:r>
          </w:p>
        </w:tc>
      </w:tr>
      <w:tr w:rsidR="004B150B" w:rsidRPr="004B150B" w14:paraId="1608E430" w14:textId="77777777" w:rsidTr="004B150B">
        <w:trPr>
          <w:trHeight w:val="278"/>
          <w:jc w:val="center"/>
        </w:trPr>
        <w:tc>
          <w:tcPr>
            <w:tcW w:w="1992" w:type="pct"/>
            <w:shd w:val="clear" w:color="auto" w:fill="auto"/>
            <w:vAlign w:val="center"/>
            <w:hideMark/>
          </w:tcPr>
          <w:p w14:paraId="554DD9DA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3008" w:type="pct"/>
            <w:shd w:val="clear" w:color="auto" w:fill="auto"/>
            <w:noWrap/>
            <w:vAlign w:val="center"/>
            <w:hideMark/>
          </w:tcPr>
          <w:p w14:paraId="26AB55D7" w14:textId="77777777" w:rsidR="004B150B" w:rsidRPr="004B150B" w:rsidRDefault="004B150B" w:rsidP="004B150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4B150B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2397359</w:t>
            </w:r>
          </w:p>
        </w:tc>
      </w:tr>
    </w:tbl>
    <w:p w14:paraId="56DBC40C" w14:textId="3A45C344" w:rsidR="004B150B" w:rsidRDefault="004B150B"/>
    <w:p w14:paraId="2160D70E" w14:textId="77777777" w:rsidR="004B150B" w:rsidRDefault="004B150B">
      <w:pPr>
        <w:rPr>
          <w:rFonts w:hint="eastAsia"/>
        </w:rPr>
      </w:pPr>
    </w:p>
    <w:sectPr w:rsidR="004B1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50B"/>
    <w:rsid w:val="00075D58"/>
    <w:rsid w:val="000F7E20"/>
    <w:rsid w:val="001C0A10"/>
    <w:rsid w:val="0020396D"/>
    <w:rsid w:val="002258E9"/>
    <w:rsid w:val="00253517"/>
    <w:rsid w:val="003A32C3"/>
    <w:rsid w:val="003D5E1D"/>
    <w:rsid w:val="00417306"/>
    <w:rsid w:val="004B150B"/>
    <w:rsid w:val="004D4027"/>
    <w:rsid w:val="00664EEE"/>
    <w:rsid w:val="006E7E29"/>
    <w:rsid w:val="007B4024"/>
    <w:rsid w:val="007B7430"/>
    <w:rsid w:val="00902470"/>
    <w:rsid w:val="009174B1"/>
    <w:rsid w:val="00927AA4"/>
    <w:rsid w:val="009D19F9"/>
    <w:rsid w:val="009D373A"/>
    <w:rsid w:val="00A0391E"/>
    <w:rsid w:val="00A55EDE"/>
    <w:rsid w:val="00B363B6"/>
    <w:rsid w:val="00BC1D4B"/>
    <w:rsid w:val="00CF4808"/>
    <w:rsid w:val="00EC3761"/>
    <w:rsid w:val="00EC56D4"/>
    <w:rsid w:val="00EE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D6525"/>
  <w15:chartTrackingRefBased/>
  <w15:docId w15:val="{375B61AF-7E15-4F7B-9794-F63489BD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50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9D19F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9D19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next w:val="a"/>
    <w:qFormat/>
    <w:rsid w:val="009D19F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9D19F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D19F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D19F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9D19F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9D19F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9D19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9D19F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9D19F9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9D19F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3heading3">
    <w:name w:val="MDPI_2.3_heading3"/>
    <w:qFormat/>
    <w:rsid w:val="009D19F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9D19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9D19F9"/>
    <w:pPr>
      <w:ind w:firstLine="0"/>
    </w:pPr>
  </w:style>
  <w:style w:type="paragraph" w:customStyle="1" w:styleId="MDPI33textspaceafter">
    <w:name w:val="MDPI_3.3_text_space_after"/>
    <w:qFormat/>
    <w:rsid w:val="009D19F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9D19F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9D19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9D19F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9D19F9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9D19F9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9D19F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FootNotes">
    <w:name w:val="MDPI_7.1_FootNotes"/>
    <w:qFormat/>
    <w:rsid w:val="009D19F9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9D19F9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9D19F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D19F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9D19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9D19F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9D19F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9D19F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D19F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9D19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9D19F9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9D19F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9D19F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9D19F9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D19F9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9D19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a3"/>
    <w:qFormat/>
    <w:rsid w:val="009D19F9"/>
    <w:pPr>
      <w:widowControl/>
      <w:spacing w:line="260" w:lineRule="atLeast"/>
    </w:pPr>
    <w:rPr>
      <w:rFonts w:eastAsia="宋体"/>
      <w:noProof/>
      <w:color w:val="000000"/>
      <w:kern w:val="0"/>
      <w:sz w:val="20"/>
    </w:rPr>
  </w:style>
  <w:style w:type="paragraph" w:styleId="a3">
    <w:name w:val="Normal (Web)"/>
    <w:basedOn w:val="a"/>
    <w:uiPriority w:val="99"/>
    <w:semiHidden/>
    <w:unhideWhenUsed/>
    <w:rsid w:val="009D19F9"/>
    <w:rPr>
      <w:rFonts w:ascii="Times New Roman" w:hAnsi="Times New Roman" w:cs="Times New Roman"/>
      <w:sz w:val="24"/>
    </w:rPr>
  </w:style>
  <w:style w:type="character" w:styleId="a4">
    <w:name w:val="Hyperlink"/>
    <w:uiPriority w:val="99"/>
    <w:rsid w:val="009D19F9"/>
    <w:rPr>
      <w:color w:val="0000FF"/>
      <w:u w:val="single"/>
    </w:rPr>
  </w:style>
  <w:style w:type="character" w:styleId="a5">
    <w:name w:val="FollowedHyperlink"/>
    <w:rsid w:val="009D19F9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9D19F9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7">
    <w:name w:val="脚注文本 字符"/>
    <w:link w:val="a6"/>
    <w:semiHidden/>
    <w:rsid w:val="009D19F9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9D19F9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a9">
    <w:name w:val="批注框文本 字符"/>
    <w:link w:val="a8"/>
    <w:uiPriority w:val="99"/>
    <w:rsid w:val="009D19F9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9D19F9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b">
    <w:name w:val="批注文字 字符"/>
    <w:link w:val="aa"/>
    <w:rsid w:val="009D19F9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9D19F9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9D19F9"/>
    <w:rPr>
      <w:b/>
      <w:bCs/>
    </w:rPr>
  </w:style>
  <w:style w:type="character" w:customStyle="1" w:styleId="ae">
    <w:name w:val="批注主题 字符"/>
    <w:link w:val="ad"/>
    <w:rsid w:val="009D19F9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table" w:styleId="af">
    <w:name w:val="Table Grid"/>
    <w:basedOn w:val="a1"/>
    <w:uiPriority w:val="39"/>
    <w:rsid w:val="004B1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颖</dc:creator>
  <cp:keywords/>
  <dc:description/>
  <cp:lastModifiedBy>谢 颖</cp:lastModifiedBy>
  <cp:revision>2</cp:revision>
  <dcterms:created xsi:type="dcterms:W3CDTF">2023-11-03T12:37:00Z</dcterms:created>
  <dcterms:modified xsi:type="dcterms:W3CDTF">2023-11-03T12:43:00Z</dcterms:modified>
</cp:coreProperties>
</file>